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F2725" w14:textId="77777777" w:rsidR="008E2F1E" w:rsidRPr="007440E5" w:rsidRDefault="008E2F1E" w:rsidP="008E2F1E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</w:rPr>
        <w:t>S9 Table.</w:t>
      </w:r>
      <w:r w:rsidRPr="007440E5">
        <w:t xml:space="preserve"> 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>Hazard ratios for WC in relation to all-cause mortality and CVD mortality in 4,837 CAD patients from AOC excluding patients with cancer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ab/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2250"/>
        <w:gridCol w:w="2280"/>
        <w:gridCol w:w="2280"/>
        <w:gridCol w:w="2280"/>
      </w:tblGrid>
      <w:tr w:rsidR="008E2F1E" w:rsidRPr="008D2DB6" w14:paraId="272DB4A0" w14:textId="77777777" w:rsidTr="00152C1E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24C39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E951" w14:textId="77777777" w:rsidR="008E2F1E" w:rsidRPr="008D2DB6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Categories of BMI</w:t>
            </w:r>
          </w:p>
        </w:tc>
      </w:tr>
      <w:tr w:rsidR="008E2F1E" w:rsidRPr="008D2DB6" w14:paraId="7DDB2608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71CB1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47F7A" w14:textId="77777777" w:rsidR="008E2F1E" w:rsidRPr="008D2DB6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>1 | Males: WC &lt; 94; Females: WC &lt; 8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B489B" w14:textId="77777777" w:rsidR="008E2F1E" w:rsidRPr="008D2DB6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 xml:space="preserve">2 | Males: WC ≥ 94 - 102; Females: WC ≥ 80 - 88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D419F" w14:textId="77777777" w:rsidR="008E2F1E" w:rsidRPr="008D2DB6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>3 | Males: WC ≥ 102; Females: WC ≥ 88</w:t>
            </w:r>
          </w:p>
        </w:tc>
      </w:tr>
      <w:tr w:rsidR="008E2F1E" w:rsidRPr="008D2DB6" w14:paraId="3E7E4AA2" w14:textId="77777777" w:rsidTr="00152C1E"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5B4F06BA" w14:textId="77777777" w:rsidR="008E2F1E" w:rsidRPr="008D2DB6" w:rsidRDefault="008E2F1E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1F74C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8DD67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27423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</w:p>
        </w:tc>
      </w:tr>
      <w:tr w:rsidR="008E2F1E" w:rsidRPr="008D2DB6" w14:paraId="02C655C1" w14:textId="77777777" w:rsidTr="00152C1E"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E01F0F0" w14:textId="77777777" w:rsidR="008E2F1E" w:rsidRPr="00E21C31" w:rsidRDefault="008E2F1E" w:rsidP="00152C1E">
            <w:pPr>
              <w:rPr>
                <w:rFonts w:ascii="Times New Roman" w:hAnsi="Times New Roman" w:cs="Times New Roman"/>
              </w:rPr>
            </w:pPr>
            <w:r w:rsidRPr="00E21C3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7B84D09F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31444EC3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63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248E5101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36</w:t>
            </w:r>
          </w:p>
        </w:tc>
      </w:tr>
      <w:tr w:rsidR="008E2F1E" w:rsidRPr="008D2DB6" w14:paraId="4E026CDD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D47E0B" w14:textId="77777777" w:rsidR="008E2F1E" w:rsidRPr="00E21C31" w:rsidRDefault="008E2F1E" w:rsidP="00152C1E">
            <w:pPr>
              <w:rPr>
                <w:rFonts w:ascii="Times New Roman" w:hAnsi="Times New Roman" w:cs="Times New Roman"/>
              </w:rPr>
            </w:pPr>
            <w:r w:rsidRPr="00E21C31">
              <w:rPr>
                <w:rFonts w:ascii="Times New Roman" w:hAnsi="Times New Roman" w:cs="Times New Roman"/>
              </w:rPr>
              <w:t xml:space="preserve">Person-years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BF436EE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3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2EC0527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3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38E87F4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840</w:t>
            </w:r>
          </w:p>
        </w:tc>
      </w:tr>
      <w:tr w:rsidR="008E2F1E" w:rsidRPr="008D2DB6" w14:paraId="7292FDA2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17303A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AA20805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51A97AF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839F5AE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F1E" w:rsidRPr="008D2DB6" w14:paraId="49B8DFFC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191F80" w14:textId="77777777" w:rsidR="008E2F1E" w:rsidRPr="008D2DB6" w:rsidRDefault="008E2F1E" w:rsidP="00152C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ADA177D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BC3F3C5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76BB2D9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F1E" w:rsidRPr="008D2DB6" w14:paraId="0007620C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75A661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07CBD4A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C76A8DC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F38C5C1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6</w:t>
            </w:r>
          </w:p>
        </w:tc>
      </w:tr>
      <w:tr w:rsidR="008E2F1E" w:rsidRPr="008D2DB6" w14:paraId="17089B27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6490D2C" w14:textId="77777777" w:rsidR="008E2F1E" w:rsidRPr="005A53C7" w:rsidRDefault="008E2F1E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B8B2E46" w14:textId="77777777" w:rsidR="008E2F1E" w:rsidRPr="003A1066" w:rsidRDefault="008E2F1E" w:rsidP="00152C1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5 (0.90, 1.23)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57AFA04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9D622FA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11, 1.38)</w:t>
            </w:r>
          </w:p>
        </w:tc>
      </w:tr>
      <w:tr w:rsidR="008E2F1E" w:rsidRPr="008D2DB6" w14:paraId="6AE3F5D3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034E1D6" w14:textId="77777777" w:rsidR="008E2F1E" w:rsidRPr="001C2E6A" w:rsidRDefault="008E2F1E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C8B133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2, 1.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942BEED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A37C4B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12, 1.39)</w:t>
            </w:r>
          </w:p>
        </w:tc>
      </w:tr>
      <w:tr w:rsidR="008E2F1E" w:rsidRPr="008D2DB6" w14:paraId="009B5D4B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5AA2C7" w14:textId="77777777" w:rsidR="008E2F1E" w:rsidRPr="001C2E6A" w:rsidRDefault="008E2F1E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E238157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87, 1.1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325A04D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5837E91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6 (1.04, 1.30) </w:t>
            </w:r>
          </w:p>
        </w:tc>
      </w:tr>
      <w:tr w:rsidR="008E2F1E" w:rsidRPr="008D2DB6" w14:paraId="6C3CA617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56A6D7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E4B6079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CC0C324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A0B3D55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F1E" w:rsidRPr="008D2DB6" w14:paraId="6B207A1B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DBCB3BE" w14:textId="77777777" w:rsidR="008E2F1E" w:rsidRPr="008D2DB6" w:rsidRDefault="008E2F1E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CVD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4875BC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5D994ED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73303AB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F1E" w:rsidRPr="008D2DB6" w14:paraId="33A16A90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F9467B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111D373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3E9926E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2A373E1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</w:p>
        </w:tc>
      </w:tr>
      <w:tr w:rsidR="008E2F1E" w:rsidRPr="008D2DB6" w14:paraId="4F3E5FA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81D866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A57A2D6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1C2E6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Pr="001C2E6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54</w:t>
            </w:r>
            <w:r w:rsidRPr="001C2E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F0EC727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4FB1416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1C2E6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8</w:t>
            </w:r>
            <w:r w:rsidRPr="001C2E6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64</w:t>
            </w:r>
            <w:r w:rsidRPr="001C2E6A">
              <w:rPr>
                <w:rFonts w:ascii="Times New Roman" w:hAnsi="Times New Roman" w:cs="Times New Roman"/>
              </w:rPr>
              <w:t>)</w:t>
            </w:r>
          </w:p>
        </w:tc>
      </w:tr>
      <w:tr w:rsidR="008E2F1E" w:rsidRPr="008D2DB6" w14:paraId="1D4ECFEC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E7F3A4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B7AA4FC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5</w:t>
            </w:r>
            <w:r w:rsidRPr="001C2E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</w:t>
            </w:r>
            <w:r w:rsidRPr="001C2E6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8</w:t>
            </w:r>
            <w:r w:rsidRPr="001C2E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B181930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68AFE6A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8</w:t>
            </w:r>
            <w:r w:rsidRPr="001C2E6A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7</w:t>
            </w:r>
            <w:r w:rsidRPr="001C2E6A">
              <w:rPr>
                <w:rFonts w:ascii="Times New Roman" w:hAnsi="Times New Roman" w:cs="Times New Roman"/>
              </w:rPr>
              <w:t>, 1.6</w:t>
            </w:r>
            <w:r>
              <w:rPr>
                <w:rFonts w:ascii="Times New Roman" w:hAnsi="Times New Roman" w:cs="Times New Roman"/>
              </w:rPr>
              <w:t>3</w:t>
            </w:r>
            <w:r w:rsidRPr="001C2E6A">
              <w:rPr>
                <w:rFonts w:ascii="Times New Roman" w:hAnsi="Times New Roman" w:cs="Times New Roman"/>
              </w:rPr>
              <w:t>)</w:t>
            </w:r>
          </w:p>
        </w:tc>
      </w:tr>
      <w:tr w:rsidR="008E2F1E" w:rsidRPr="008D2DB6" w14:paraId="61E2995D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B590A" w14:textId="77777777" w:rsidR="008E2F1E" w:rsidRPr="008D2DB6" w:rsidRDefault="008E2F1E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3B956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  <w:r w:rsidRPr="001C2E6A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</w:t>
            </w:r>
            <w:r w:rsidRPr="001C2E6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2</w:t>
            </w:r>
            <w:r w:rsidRPr="001C2E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9F6E1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0D906" w14:textId="77777777" w:rsidR="008E2F1E" w:rsidRPr="001C2E6A" w:rsidRDefault="008E2F1E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9</w:t>
            </w:r>
            <w:r w:rsidRPr="001C2E6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9</w:t>
            </w:r>
            <w:r w:rsidRPr="001C2E6A">
              <w:rPr>
                <w:rFonts w:ascii="Times New Roman" w:hAnsi="Times New Roman" w:cs="Times New Roman"/>
              </w:rPr>
              <w:t>, 1.5</w:t>
            </w:r>
            <w:r>
              <w:rPr>
                <w:rFonts w:ascii="Times New Roman" w:hAnsi="Times New Roman" w:cs="Times New Roman"/>
              </w:rPr>
              <w:t>2</w:t>
            </w:r>
            <w:r w:rsidRPr="001C2E6A">
              <w:rPr>
                <w:rFonts w:ascii="Times New Roman" w:hAnsi="Times New Roman" w:cs="Times New Roman"/>
              </w:rPr>
              <w:t>)</w:t>
            </w:r>
          </w:p>
        </w:tc>
      </w:tr>
    </w:tbl>
    <w:p w14:paraId="4D226AFD" w14:textId="77777777" w:rsidR="008E2F1E" w:rsidRDefault="008E2F1E" w:rsidP="008E2F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50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oled ha</w:t>
      </w:r>
      <w:r w:rsidRPr="00A65027">
        <w:rPr>
          <w:rFonts w:ascii="Times New Roman" w:hAnsi="Times New Roman" w:cs="Times New Roman"/>
          <w:sz w:val="20"/>
          <w:szCs w:val="20"/>
        </w:rPr>
        <w:t>zard ratio (95% confidence interval) obtained from Cox proportional hazards models (all such values), using the middle category as the reference</w:t>
      </w:r>
      <w:r>
        <w:rPr>
          <w:rFonts w:ascii="Times New Roman" w:hAnsi="Times New Roman" w:cs="Times New Roman"/>
          <w:sz w:val="20"/>
          <w:szCs w:val="20"/>
        </w:rPr>
        <w:t>, and random effects meta-analysis</w:t>
      </w:r>
      <w:r w:rsidRPr="00A65027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5027">
        <w:rPr>
          <w:rFonts w:ascii="Times New Roman" w:hAnsi="Times New Roman" w:cs="Times New Roman"/>
          <w:sz w:val="20"/>
          <w:szCs w:val="20"/>
        </w:rPr>
        <w:t>Adjusted for age and s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5027">
        <w:rPr>
          <w:rFonts w:ascii="Times New Roman" w:hAnsi="Times New Roman" w:cs="Times New Roman"/>
          <w:sz w:val="20"/>
          <w:szCs w:val="20"/>
        </w:rPr>
        <w:t xml:space="preserve">Adjusted as model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65027">
        <w:rPr>
          <w:rFonts w:ascii="Times New Roman" w:hAnsi="Times New Roman" w:cs="Times New Roman"/>
          <w:sz w:val="20"/>
          <w:szCs w:val="20"/>
        </w:rPr>
        <w:t>, plus for smoking status, physical activity, educational level and alcohol intake.</w:t>
      </w:r>
    </w:p>
    <w:p w14:paraId="464678FA" w14:textId="77777777" w:rsidR="0039496C" w:rsidRDefault="0039496C"/>
    <w:sectPr w:rsidR="003949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1E"/>
    <w:rsid w:val="0039496C"/>
    <w:rsid w:val="00801FDE"/>
    <w:rsid w:val="008E2F1E"/>
    <w:rsid w:val="00C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75A72"/>
  <w15:chartTrackingRefBased/>
  <w15:docId w15:val="{491C2A9A-D699-46D0-8DCD-2A4D65DC8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E2F1E"/>
    <w:pPr>
      <w:spacing w:line="240" w:lineRule="auto"/>
    </w:pPr>
    <w:rPr>
      <w:rFonts w:ascii="Verdana" w:hAnsi="Verdana"/>
      <w:noProof/>
      <w:kern w:val="0"/>
      <w:sz w:val="16"/>
      <w:szCs w:val="17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E2F1E"/>
    <w:rPr>
      <w:rFonts w:ascii="Verdana" w:hAnsi="Verdana"/>
      <w:noProof/>
      <w:kern w:val="0"/>
      <w:sz w:val="16"/>
      <w:szCs w:val="17"/>
      <w14:ligatures w14:val="none"/>
    </w:rPr>
  </w:style>
  <w:style w:type="table" w:styleId="TableGrid">
    <w:name w:val="Table Grid"/>
    <w:basedOn w:val="TableNormal"/>
    <w:uiPriority w:val="39"/>
    <w:rsid w:val="008E2F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9:00Z</dcterms:created>
  <dcterms:modified xsi:type="dcterms:W3CDTF">2024-02-01T10:39:00Z</dcterms:modified>
</cp:coreProperties>
</file>